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DBAD1" w14:textId="40C1A452" w:rsidR="00F7229C" w:rsidRPr="00C13606" w:rsidRDefault="00F7229C" w:rsidP="00585808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upplementary figure legends</w:t>
      </w:r>
    </w:p>
    <w:p w14:paraId="5FC9A319" w14:textId="5582D098" w:rsidR="00F7229C" w:rsidRPr="00C13606" w:rsidRDefault="00F7229C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303C4E9" w14:textId="5CAC2E62" w:rsidR="00F7229C" w:rsidRPr="00C13606" w:rsidRDefault="00F7229C" w:rsidP="00585808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gure S1. the CPT sensitivity of APTX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-/-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U2OS cell</w:t>
      </w:r>
    </w:p>
    <w:p w14:paraId="1689413F" w14:textId="21DEADC4" w:rsidR="00F7229C" w:rsidRPr="00C13606" w:rsidRDefault="00F7657F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e CPT sensitivity of WT, APTX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-/-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 APTX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-/-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+ GFP-APTX cell measured by colony formation assay. Cell survival is expressed as a percentage relative to the untreated control, and the data represent the means ± SEMs of </w:t>
      </w:r>
      <w:r w:rsidR="009B6E4F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ree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replicates for each condition. Statistical analysis was performed by unpaired t-test assuming equal variance. *: 0.01 &lt; p </w:t>
      </w:r>
      <w:r w:rsidR="00F7229C" w:rsidRPr="00C13606">
        <w:rPr>
          <w:rFonts w:ascii="ＭＳ 明朝" w:eastAsia="ＭＳ 明朝" w:hAnsi="ＭＳ 明朝" w:cs="ＭＳ 明朝" w:hint="eastAsia"/>
          <w:bCs/>
          <w:color w:val="000000" w:themeColor="text1"/>
          <w:sz w:val="22"/>
          <w:szCs w:val="22"/>
        </w:rPr>
        <w:t>≦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0.05; **: 0.005 &lt; p </w:t>
      </w:r>
      <w:r w:rsidR="00F7229C" w:rsidRPr="00C13606">
        <w:rPr>
          <w:rFonts w:ascii="ＭＳ 明朝" w:eastAsia="ＭＳ 明朝" w:hAnsi="ＭＳ 明朝" w:cs="ＭＳ 明朝" w:hint="eastAsia"/>
          <w:bCs/>
          <w:color w:val="000000" w:themeColor="text1"/>
          <w:sz w:val="22"/>
          <w:szCs w:val="22"/>
        </w:rPr>
        <w:t>≦</w:t>
      </w:r>
      <w:r w:rsidR="00F7229C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0.01.</w:t>
      </w:r>
    </w:p>
    <w:p w14:paraId="5F5DB10F" w14:textId="285E828A" w:rsidR="00F7229C" w:rsidRPr="00C13606" w:rsidRDefault="00F7229C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4CC2A5CC" w14:textId="0C7A053A" w:rsidR="00F7229C" w:rsidRPr="00C13606" w:rsidRDefault="00F7229C" w:rsidP="00585808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gure S2. the measurement of </w:t>
      </w:r>
      <w:r w:rsidR="00F7657F"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PT-induced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DSBR ability in APTX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-/-</w:t>
      </w:r>
      <w:r w:rsidRPr="00C136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U2OS cell</w:t>
      </w:r>
    </w:p>
    <w:p w14:paraId="2DEDB3D9" w14:textId="72263C14" w:rsidR="00F7229C" w:rsidRPr="00C13606" w:rsidRDefault="00F7229C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A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representative images of </w:t>
      </w:r>
      <w:r w:rsidRPr="00C13606">
        <w:rPr>
          <w:rFonts w:ascii="Symbol" w:hAnsi="Symbol" w:cs="Times New Roman"/>
          <w:bCs/>
          <w:color w:val="000000" w:themeColor="text1"/>
          <w:sz w:val="22"/>
          <w:szCs w:val="22"/>
        </w:rPr>
        <w:t>g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2AX staining in WT and APTX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-/-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U2OS cells treated with</w:t>
      </w:r>
      <w:r w:rsidR="00F7657F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DMSO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or </w:t>
      </w:r>
      <w:r w:rsidR="00115CD9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C13606">
        <w:rPr>
          <w:rFonts w:ascii="Symbol" w:hAnsi="Symbol" w:cs="Times New Roman"/>
          <w:bCs/>
          <w:color w:val="000000" w:themeColor="text1"/>
          <w:sz w:val="22"/>
          <w:szCs w:val="22"/>
        </w:rPr>
        <w:t>m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M </w:t>
      </w:r>
      <w:r w:rsidR="00115CD9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CPT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for </w:t>
      </w:r>
      <w:r w:rsidR="00115CD9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115CD9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774865F5" w14:textId="0598E764" w:rsidR="00115CD9" w:rsidRPr="00C13606" w:rsidRDefault="00115CD9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B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bookmarkStart w:id="0" w:name="_Hlk122526168"/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quantification of </w:t>
      </w:r>
      <w:r w:rsidRPr="00C13606">
        <w:rPr>
          <w:rFonts w:ascii="Symbol" w:hAnsi="Symbol" w:cs="Times New Roman"/>
          <w:bCs/>
          <w:color w:val="000000" w:themeColor="text1"/>
          <w:sz w:val="22"/>
          <w:szCs w:val="22"/>
        </w:rPr>
        <w:t>g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H2AX intensity normalized by the intensity of WT cell in non-treatment condition. Each column represents the mean + SEM of the pool from three independent sample preparation. Statistical analysis was conducted by unpaired t-test assuming equal variance. ****: 0.0005 &lt; p </w:t>
      </w:r>
      <w:r w:rsidRPr="00C13606">
        <w:rPr>
          <w:rFonts w:ascii="ＭＳ 明朝" w:eastAsia="ＭＳ 明朝" w:hAnsi="ＭＳ 明朝" w:cs="ＭＳ 明朝" w:hint="eastAsia"/>
          <w:bCs/>
          <w:color w:val="000000" w:themeColor="text1"/>
          <w:sz w:val="22"/>
          <w:szCs w:val="22"/>
        </w:rPr>
        <w:t>≦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0.001.</w:t>
      </w:r>
      <w:bookmarkEnd w:id="0"/>
    </w:p>
    <w:p w14:paraId="55F194E2" w14:textId="64FE7149" w:rsidR="00115CD9" w:rsidRPr="00C13606" w:rsidRDefault="00115CD9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C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 representative images of 53BP1 staining in WT and APTX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-/-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U2OS cells treated with</w:t>
      </w:r>
      <w:r w:rsidR="00F7657F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DMSO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or 1 </w:t>
      </w:r>
      <w:r w:rsidRPr="00C13606">
        <w:rPr>
          <w:rFonts w:ascii="Symbol" w:hAnsi="Symbol" w:cs="Times New Roman"/>
          <w:bCs/>
          <w:color w:val="000000" w:themeColor="text1"/>
          <w:sz w:val="22"/>
          <w:szCs w:val="22"/>
        </w:rPr>
        <w:t>m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 CPT for 1 h.</w:t>
      </w:r>
    </w:p>
    <w:p w14:paraId="64E8E615" w14:textId="4039C24F" w:rsidR="00115CD9" w:rsidRPr="00C13606" w:rsidRDefault="00115CD9" w:rsidP="0058580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13606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D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the quantification of </w:t>
      </w:r>
      <w:r w:rsidR="00F7657F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53BP1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ntensity normalized by the intensity of WT cell in non-treatment condition. Each column represents the mean </w:t>
      </w:r>
      <w:r w:rsidR="00722028"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+</w:t>
      </w:r>
      <w:r w:rsidRPr="00C1360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EM of the pool from three independent sample preparation. Statistical analysis was conducted by unpaired t-test assuming equal variance. ns: not significant, p &gt; 0.05.</w:t>
      </w:r>
    </w:p>
    <w:p w14:paraId="2EEE958F" w14:textId="48A8F461" w:rsidR="00D34D87" w:rsidRPr="00C13606" w:rsidRDefault="00D34D87" w:rsidP="009B6E4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D34D87" w:rsidRPr="00C13606" w:rsidSect="00722028">
      <w:footerReference w:type="even" r:id="rId8"/>
      <w:footerReference w:type="default" r:id="rId9"/>
      <w:pgSz w:w="11900" w:h="16840"/>
      <w:pgMar w:top="1418" w:right="1418" w:bottom="1418" w:left="1418" w:header="851" w:footer="851" w:gutter="0"/>
      <w:cols w:space="425"/>
      <w:docGrid w:type="lines" w:linePitch="5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2D26B" w14:textId="77777777" w:rsidR="00101C2B" w:rsidRDefault="00101C2B" w:rsidP="00983D71">
      <w:r>
        <w:separator/>
      </w:r>
    </w:p>
  </w:endnote>
  <w:endnote w:type="continuationSeparator" w:id="0">
    <w:p w14:paraId="4E5AA403" w14:textId="77777777" w:rsidR="00101C2B" w:rsidRDefault="00101C2B" w:rsidP="00983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736060693"/>
      <w:docPartObj>
        <w:docPartGallery w:val="Page Numbers (Bottom of Page)"/>
        <w:docPartUnique/>
      </w:docPartObj>
    </w:sdtPr>
    <w:sdtContent>
      <w:p w14:paraId="0C057814" w14:textId="25AA57E1" w:rsidR="00B61A3B" w:rsidRDefault="00B61A3B" w:rsidP="001275CF">
        <w:pPr>
          <w:pStyle w:val="a9"/>
          <w:framePr w:wrap="none" w:vAnchor="text" w:hAnchor="margin" w:xAlign="center" w:y="1"/>
          <w:rPr>
            <w:rStyle w:val="af2"/>
            <w:rFonts w:ascii="ＭＳ Ｐゴシック" w:eastAsia="ＭＳ Ｐゴシック" w:hAnsi="ＭＳ Ｐゴシック" w:cs="ＭＳ Ｐゴシック"/>
            <w:kern w:val="0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1275CF">
          <w:rPr>
            <w:rStyle w:val="af2"/>
            <w:noProof/>
          </w:rPr>
          <w:t>24</w:t>
        </w:r>
        <w:r>
          <w:rPr>
            <w:rStyle w:val="af2"/>
          </w:rPr>
          <w:fldChar w:fldCharType="end"/>
        </w:r>
      </w:p>
    </w:sdtContent>
  </w:sdt>
  <w:p w14:paraId="5787B3B1" w14:textId="77777777" w:rsidR="00B61A3B" w:rsidRDefault="00B61A3B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427200687"/>
      <w:docPartObj>
        <w:docPartGallery w:val="Page Numbers (Bottom of Page)"/>
        <w:docPartUnique/>
      </w:docPartObj>
    </w:sdtPr>
    <w:sdtContent>
      <w:p w14:paraId="5BA4CD28" w14:textId="04BA29DF" w:rsidR="00B61A3B" w:rsidRDefault="00B61A3B" w:rsidP="001275CF">
        <w:pPr>
          <w:pStyle w:val="a9"/>
          <w:framePr w:wrap="none" w:vAnchor="text" w:hAnchor="margin" w:xAlign="center" w:y="1"/>
          <w:rPr>
            <w:rStyle w:val="af2"/>
            <w:rFonts w:ascii="ＭＳ Ｐゴシック" w:eastAsia="ＭＳ Ｐゴシック" w:hAnsi="ＭＳ Ｐゴシック" w:cs="ＭＳ Ｐゴシック"/>
            <w:kern w:val="0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563C2002" w14:textId="77777777" w:rsidR="00B61A3B" w:rsidRDefault="00B61A3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586BA" w14:textId="77777777" w:rsidR="00101C2B" w:rsidRDefault="00101C2B" w:rsidP="00983D71">
      <w:r>
        <w:separator/>
      </w:r>
    </w:p>
  </w:footnote>
  <w:footnote w:type="continuationSeparator" w:id="0">
    <w:p w14:paraId="04021E2E" w14:textId="77777777" w:rsidR="00101C2B" w:rsidRDefault="00101C2B" w:rsidP="00983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EC3"/>
    <w:multiLevelType w:val="hybridMultilevel"/>
    <w:tmpl w:val="B63A5DEE"/>
    <w:lvl w:ilvl="0" w:tplc="BACA6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A67F51"/>
    <w:multiLevelType w:val="hybridMultilevel"/>
    <w:tmpl w:val="3C6678DE"/>
    <w:lvl w:ilvl="0" w:tplc="306AAD2E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2" w15:restartNumberingAfterBreak="0">
    <w:nsid w:val="2480015D"/>
    <w:multiLevelType w:val="hybridMultilevel"/>
    <w:tmpl w:val="0234C584"/>
    <w:lvl w:ilvl="0" w:tplc="9004758A">
      <w:start w:val="27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FB7067"/>
    <w:multiLevelType w:val="hybridMultilevel"/>
    <w:tmpl w:val="CE701A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941D72"/>
    <w:multiLevelType w:val="hybridMultilevel"/>
    <w:tmpl w:val="9008E9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AA722C8"/>
    <w:multiLevelType w:val="hybridMultilevel"/>
    <w:tmpl w:val="8214D91C"/>
    <w:lvl w:ilvl="0" w:tplc="CFDE1B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80257890">
    <w:abstractNumId w:val="3"/>
  </w:num>
  <w:num w:numId="2" w16cid:durableId="658388080">
    <w:abstractNumId w:val="4"/>
  </w:num>
  <w:num w:numId="3" w16cid:durableId="1825006920">
    <w:abstractNumId w:val="0"/>
  </w:num>
  <w:num w:numId="4" w16cid:durableId="265382589">
    <w:abstractNumId w:val="2"/>
  </w:num>
  <w:num w:numId="5" w16cid:durableId="728841605">
    <w:abstractNumId w:val="5"/>
  </w:num>
  <w:num w:numId="6" w16cid:durableId="7061062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960"/>
  <w:drawingGridHorizontalSpacing w:val="120"/>
  <w:drawingGridVerticalSpacing w:val="27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 Cell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2a2p0wrafx4efxf05pd2grvr9tr0wpasv&quot;&gt;PNKP&lt;record-ids&gt;&lt;item&gt;3&lt;/item&gt;&lt;item&gt;8&lt;/item&gt;&lt;item&gt;10&lt;/item&gt;&lt;item&gt;11&lt;/item&gt;&lt;item&gt;30&lt;/item&gt;&lt;item&gt;48&lt;/item&gt;&lt;item&gt;56&lt;/item&gt;&lt;item&gt;127&lt;/item&gt;&lt;item&gt;132&lt;/item&gt;&lt;item&gt;134&lt;/item&gt;&lt;item&gt;175&lt;/item&gt;&lt;item&gt;176&lt;/item&gt;&lt;item&gt;180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/record-ids&gt;&lt;/item&gt;&lt;/Libraries&gt;"/>
  </w:docVars>
  <w:rsids>
    <w:rsidRoot w:val="00A039D3"/>
    <w:rsid w:val="00001076"/>
    <w:rsid w:val="00012ED6"/>
    <w:rsid w:val="00014C5F"/>
    <w:rsid w:val="00015308"/>
    <w:rsid w:val="00022156"/>
    <w:rsid w:val="0002324E"/>
    <w:rsid w:val="0002479A"/>
    <w:rsid w:val="00031133"/>
    <w:rsid w:val="00035934"/>
    <w:rsid w:val="0003608E"/>
    <w:rsid w:val="00043D64"/>
    <w:rsid w:val="000441A0"/>
    <w:rsid w:val="00050910"/>
    <w:rsid w:val="000544F0"/>
    <w:rsid w:val="00060038"/>
    <w:rsid w:val="00061BA6"/>
    <w:rsid w:val="00062BF7"/>
    <w:rsid w:val="0006659E"/>
    <w:rsid w:val="00067C6A"/>
    <w:rsid w:val="00072244"/>
    <w:rsid w:val="0007728F"/>
    <w:rsid w:val="00080EC6"/>
    <w:rsid w:val="00080F48"/>
    <w:rsid w:val="00082FC7"/>
    <w:rsid w:val="00083DFC"/>
    <w:rsid w:val="00090A19"/>
    <w:rsid w:val="00091E9A"/>
    <w:rsid w:val="00094746"/>
    <w:rsid w:val="000A1782"/>
    <w:rsid w:val="000A1F73"/>
    <w:rsid w:val="000A7563"/>
    <w:rsid w:val="000B09DC"/>
    <w:rsid w:val="000B459A"/>
    <w:rsid w:val="000B6D68"/>
    <w:rsid w:val="000B7E0B"/>
    <w:rsid w:val="000C326C"/>
    <w:rsid w:val="000C50D4"/>
    <w:rsid w:val="000C7FB0"/>
    <w:rsid w:val="000D1A15"/>
    <w:rsid w:val="000D34BE"/>
    <w:rsid w:val="000D7A77"/>
    <w:rsid w:val="000E06EB"/>
    <w:rsid w:val="000E2A48"/>
    <w:rsid w:val="000E7776"/>
    <w:rsid w:val="000F2101"/>
    <w:rsid w:val="000F6543"/>
    <w:rsid w:val="00101C2B"/>
    <w:rsid w:val="00102B64"/>
    <w:rsid w:val="001036A5"/>
    <w:rsid w:val="001061F9"/>
    <w:rsid w:val="00113CDB"/>
    <w:rsid w:val="00115CD9"/>
    <w:rsid w:val="001169E3"/>
    <w:rsid w:val="00121FB9"/>
    <w:rsid w:val="0012267B"/>
    <w:rsid w:val="00123646"/>
    <w:rsid w:val="0012395E"/>
    <w:rsid w:val="00126D77"/>
    <w:rsid w:val="001275CF"/>
    <w:rsid w:val="001325FF"/>
    <w:rsid w:val="00140D94"/>
    <w:rsid w:val="00142DBF"/>
    <w:rsid w:val="00143381"/>
    <w:rsid w:val="0014799A"/>
    <w:rsid w:val="00147FA2"/>
    <w:rsid w:val="001547AF"/>
    <w:rsid w:val="00164EB4"/>
    <w:rsid w:val="00165C8D"/>
    <w:rsid w:val="00172121"/>
    <w:rsid w:val="001752D6"/>
    <w:rsid w:val="00175A65"/>
    <w:rsid w:val="0018448E"/>
    <w:rsid w:val="00186070"/>
    <w:rsid w:val="00187B99"/>
    <w:rsid w:val="00190E65"/>
    <w:rsid w:val="00194C04"/>
    <w:rsid w:val="00196394"/>
    <w:rsid w:val="001A5C1B"/>
    <w:rsid w:val="001A75F9"/>
    <w:rsid w:val="001B2E4E"/>
    <w:rsid w:val="001B4466"/>
    <w:rsid w:val="001C0946"/>
    <w:rsid w:val="001C09D4"/>
    <w:rsid w:val="001C440D"/>
    <w:rsid w:val="001C6CCB"/>
    <w:rsid w:val="001C6ED7"/>
    <w:rsid w:val="001D0B1E"/>
    <w:rsid w:val="001D50B3"/>
    <w:rsid w:val="001E2B5B"/>
    <w:rsid w:val="001F0349"/>
    <w:rsid w:val="001F1973"/>
    <w:rsid w:val="001F1D1B"/>
    <w:rsid w:val="00202EBA"/>
    <w:rsid w:val="002054C7"/>
    <w:rsid w:val="002060BE"/>
    <w:rsid w:val="00213EB8"/>
    <w:rsid w:val="002151D5"/>
    <w:rsid w:val="00215D55"/>
    <w:rsid w:val="00220223"/>
    <w:rsid w:val="00221923"/>
    <w:rsid w:val="0022259F"/>
    <w:rsid w:val="00223185"/>
    <w:rsid w:val="00223450"/>
    <w:rsid w:val="00223EAC"/>
    <w:rsid w:val="00225A0E"/>
    <w:rsid w:val="00231DCA"/>
    <w:rsid w:val="00232124"/>
    <w:rsid w:val="00235944"/>
    <w:rsid w:val="00235E0E"/>
    <w:rsid w:val="00246142"/>
    <w:rsid w:val="002468EE"/>
    <w:rsid w:val="002478B6"/>
    <w:rsid w:val="00247E1C"/>
    <w:rsid w:val="0025020F"/>
    <w:rsid w:val="00250414"/>
    <w:rsid w:val="00252489"/>
    <w:rsid w:val="0025774F"/>
    <w:rsid w:val="00260164"/>
    <w:rsid w:val="00261418"/>
    <w:rsid w:val="002660F4"/>
    <w:rsid w:val="00267BF0"/>
    <w:rsid w:val="00270EC7"/>
    <w:rsid w:val="00274295"/>
    <w:rsid w:val="0027559E"/>
    <w:rsid w:val="002771D7"/>
    <w:rsid w:val="00277920"/>
    <w:rsid w:val="00281789"/>
    <w:rsid w:val="00281C4F"/>
    <w:rsid w:val="00286190"/>
    <w:rsid w:val="00287DA3"/>
    <w:rsid w:val="002905B2"/>
    <w:rsid w:val="00294114"/>
    <w:rsid w:val="002A1A21"/>
    <w:rsid w:val="002A2006"/>
    <w:rsid w:val="002B08A9"/>
    <w:rsid w:val="002B3717"/>
    <w:rsid w:val="002C23CF"/>
    <w:rsid w:val="002C7FCB"/>
    <w:rsid w:val="002D1234"/>
    <w:rsid w:val="002D279E"/>
    <w:rsid w:val="002D3D7E"/>
    <w:rsid w:val="002E20C4"/>
    <w:rsid w:val="002E442A"/>
    <w:rsid w:val="002E5B81"/>
    <w:rsid w:val="002E6262"/>
    <w:rsid w:val="002E712F"/>
    <w:rsid w:val="002E74D3"/>
    <w:rsid w:val="002F1770"/>
    <w:rsid w:val="003011C4"/>
    <w:rsid w:val="0030256B"/>
    <w:rsid w:val="003100C6"/>
    <w:rsid w:val="00313E23"/>
    <w:rsid w:val="003150F6"/>
    <w:rsid w:val="0032296A"/>
    <w:rsid w:val="0032410C"/>
    <w:rsid w:val="003336C2"/>
    <w:rsid w:val="0033500A"/>
    <w:rsid w:val="0033517F"/>
    <w:rsid w:val="00335B3D"/>
    <w:rsid w:val="00335D16"/>
    <w:rsid w:val="00335F5C"/>
    <w:rsid w:val="00337B18"/>
    <w:rsid w:val="00346681"/>
    <w:rsid w:val="00346CB5"/>
    <w:rsid w:val="00346DCF"/>
    <w:rsid w:val="00355508"/>
    <w:rsid w:val="00356AE4"/>
    <w:rsid w:val="00361605"/>
    <w:rsid w:val="00370879"/>
    <w:rsid w:val="00375CDD"/>
    <w:rsid w:val="003771BC"/>
    <w:rsid w:val="0039069F"/>
    <w:rsid w:val="00391209"/>
    <w:rsid w:val="003932D8"/>
    <w:rsid w:val="003A02BF"/>
    <w:rsid w:val="003A03A0"/>
    <w:rsid w:val="003A3B81"/>
    <w:rsid w:val="003B07FC"/>
    <w:rsid w:val="003B1E2D"/>
    <w:rsid w:val="003B2745"/>
    <w:rsid w:val="003B6AF7"/>
    <w:rsid w:val="003C18B9"/>
    <w:rsid w:val="003C1B91"/>
    <w:rsid w:val="003C2C66"/>
    <w:rsid w:val="003C3007"/>
    <w:rsid w:val="003C3396"/>
    <w:rsid w:val="003C3599"/>
    <w:rsid w:val="003C4005"/>
    <w:rsid w:val="003D24B3"/>
    <w:rsid w:val="003E183A"/>
    <w:rsid w:val="003E6ABC"/>
    <w:rsid w:val="003F3059"/>
    <w:rsid w:val="003F6042"/>
    <w:rsid w:val="00407841"/>
    <w:rsid w:val="0041008B"/>
    <w:rsid w:val="004130DA"/>
    <w:rsid w:val="00415197"/>
    <w:rsid w:val="00417549"/>
    <w:rsid w:val="004264CA"/>
    <w:rsid w:val="00426E5A"/>
    <w:rsid w:val="00432870"/>
    <w:rsid w:val="004330D0"/>
    <w:rsid w:val="004371A5"/>
    <w:rsid w:val="00445685"/>
    <w:rsid w:val="0044583E"/>
    <w:rsid w:val="00447CB6"/>
    <w:rsid w:val="0045031C"/>
    <w:rsid w:val="004510D7"/>
    <w:rsid w:val="00451D81"/>
    <w:rsid w:val="00454819"/>
    <w:rsid w:val="004613F1"/>
    <w:rsid w:val="00462D1C"/>
    <w:rsid w:val="004655A6"/>
    <w:rsid w:val="004704AA"/>
    <w:rsid w:val="00473967"/>
    <w:rsid w:val="004820B5"/>
    <w:rsid w:val="0048299C"/>
    <w:rsid w:val="004920FF"/>
    <w:rsid w:val="00494A82"/>
    <w:rsid w:val="0049533B"/>
    <w:rsid w:val="0049549D"/>
    <w:rsid w:val="00495F8B"/>
    <w:rsid w:val="004A2A19"/>
    <w:rsid w:val="004A2F82"/>
    <w:rsid w:val="004A3E84"/>
    <w:rsid w:val="004A6A3D"/>
    <w:rsid w:val="004B03B3"/>
    <w:rsid w:val="004B0915"/>
    <w:rsid w:val="004C22BF"/>
    <w:rsid w:val="004C7FC2"/>
    <w:rsid w:val="004D5541"/>
    <w:rsid w:val="004E2E51"/>
    <w:rsid w:val="004E7424"/>
    <w:rsid w:val="004F6897"/>
    <w:rsid w:val="004F6B15"/>
    <w:rsid w:val="004F6DCE"/>
    <w:rsid w:val="005072ED"/>
    <w:rsid w:val="0051660C"/>
    <w:rsid w:val="00517570"/>
    <w:rsid w:val="005231DA"/>
    <w:rsid w:val="00526CB5"/>
    <w:rsid w:val="00531D31"/>
    <w:rsid w:val="00533F6B"/>
    <w:rsid w:val="00547336"/>
    <w:rsid w:val="00553467"/>
    <w:rsid w:val="00554B54"/>
    <w:rsid w:val="0056107B"/>
    <w:rsid w:val="00561CEA"/>
    <w:rsid w:val="00561D83"/>
    <w:rsid w:val="0056233A"/>
    <w:rsid w:val="00567260"/>
    <w:rsid w:val="005678D4"/>
    <w:rsid w:val="00571AD0"/>
    <w:rsid w:val="00573494"/>
    <w:rsid w:val="00577286"/>
    <w:rsid w:val="0058058C"/>
    <w:rsid w:val="00581E05"/>
    <w:rsid w:val="00583FC5"/>
    <w:rsid w:val="00585808"/>
    <w:rsid w:val="00586DC3"/>
    <w:rsid w:val="00586EE2"/>
    <w:rsid w:val="0058700E"/>
    <w:rsid w:val="00591BE6"/>
    <w:rsid w:val="005923A1"/>
    <w:rsid w:val="005B0ACE"/>
    <w:rsid w:val="005C1A1F"/>
    <w:rsid w:val="005C1D22"/>
    <w:rsid w:val="005C2238"/>
    <w:rsid w:val="005C26B6"/>
    <w:rsid w:val="005C2D58"/>
    <w:rsid w:val="005C3929"/>
    <w:rsid w:val="005C3CE6"/>
    <w:rsid w:val="005C5AB1"/>
    <w:rsid w:val="005D0BBD"/>
    <w:rsid w:val="005D594D"/>
    <w:rsid w:val="005D5F88"/>
    <w:rsid w:val="005D712B"/>
    <w:rsid w:val="005E2886"/>
    <w:rsid w:val="005E2EED"/>
    <w:rsid w:val="005E4629"/>
    <w:rsid w:val="005E5D12"/>
    <w:rsid w:val="005F2E82"/>
    <w:rsid w:val="005F6604"/>
    <w:rsid w:val="00603D9C"/>
    <w:rsid w:val="00604CAE"/>
    <w:rsid w:val="00606580"/>
    <w:rsid w:val="006142F9"/>
    <w:rsid w:val="00614634"/>
    <w:rsid w:val="00620884"/>
    <w:rsid w:val="00621919"/>
    <w:rsid w:val="00624E72"/>
    <w:rsid w:val="00626498"/>
    <w:rsid w:val="0062675F"/>
    <w:rsid w:val="00630B78"/>
    <w:rsid w:val="00635D4B"/>
    <w:rsid w:val="00637C64"/>
    <w:rsid w:val="00641E45"/>
    <w:rsid w:val="0065112B"/>
    <w:rsid w:val="0065397E"/>
    <w:rsid w:val="00655A17"/>
    <w:rsid w:val="00657403"/>
    <w:rsid w:val="00660171"/>
    <w:rsid w:val="00662912"/>
    <w:rsid w:val="0067114C"/>
    <w:rsid w:val="006731AE"/>
    <w:rsid w:val="0067710C"/>
    <w:rsid w:val="006817CB"/>
    <w:rsid w:val="00687205"/>
    <w:rsid w:val="00695898"/>
    <w:rsid w:val="00696A05"/>
    <w:rsid w:val="00696F35"/>
    <w:rsid w:val="006B0436"/>
    <w:rsid w:val="006B1038"/>
    <w:rsid w:val="006B5707"/>
    <w:rsid w:val="006C1118"/>
    <w:rsid w:val="006C179A"/>
    <w:rsid w:val="006C2DD0"/>
    <w:rsid w:val="006C7C30"/>
    <w:rsid w:val="006D2548"/>
    <w:rsid w:val="006D2943"/>
    <w:rsid w:val="006D4023"/>
    <w:rsid w:val="006E5BF4"/>
    <w:rsid w:val="006E77D8"/>
    <w:rsid w:val="006F1931"/>
    <w:rsid w:val="007012DB"/>
    <w:rsid w:val="0070240E"/>
    <w:rsid w:val="0070517B"/>
    <w:rsid w:val="00707C5B"/>
    <w:rsid w:val="00710B93"/>
    <w:rsid w:val="0071277F"/>
    <w:rsid w:val="007155DB"/>
    <w:rsid w:val="00722028"/>
    <w:rsid w:val="00722FAB"/>
    <w:rsid w:val="00724475"/>
    <w:rsid w:val="0073407F"/>
    <w:rsid w:val="007347CE"/>
    <w:rsid w:val="00737F71"/>
    <w:rsid w:val="00745560"/>
    <w:rsid w:val="00745A52"/>
    <w:rsid w:val="00750514"/>
    <w:rsid w:val="00752F97"/>
    <w:rsid w:val="0075775C"/>
    <w:rsid w:val="0076391F"/>
    <w:rsid w:val="007739A1"/>
    <w:rsid w:val="00774940"/>
    <w:rsid w:val="007750A0"/>
    <w:rsid w:val="007766E9"/>
    <w:rsid w:val="007775C8"/>
    <w:rsid w:val="00777A84"/>
    <w:rsid w:val="00782678"/>
    <w:rsid w:val="00784237"/>
    <w:rsid w:val="00786EE0"/>
    <w:rsid w:val="007916B6"/>
    <w:rsid w:val="007942E2"/>
    <w:rsid w:val="0079452F"/>
    <w:rsid w:val="00794B94"/>
    <w:rsid w:val="007A3126"/>
    <w:rsid w:val="007A32CE"/>
    <w:rsid w:val="007B0061"/>
    <w:rsid w:val="007B216D"/>
    <w:rsid w:val="007B2675"/>
    <w:rsid w:val="007B4617"/>
    <w:rsid w:val="007B6F33"/>
    <w:rsid w:val="007C5CDB"/>
    <w:rsid w:val="007C767D"/>
    <w:rsid w:val="007D1329"/>
    <w:rsid w:val="007D2758"/>
    <w:rsid w:val="007D3545"/>
    <w:rsid w:val="007E1E9C"/>
    <w:rsid w:val="007E4B52"/>
    <w:rsid w:val="007E60DD"/>
    <w:rsid w:val="007F33A8"/>
    <w:rsid w:val="007F3493"/>
    <w:rsid w:val="007F79CD"/>
    <w:rsid w:val="008011FB"/>
    <w:rsid w:val="00804C4A"/>
    <w:rsid w:val="008054F7"/>
    <w:rsid w:val="008065C5"/>
    <w:rsid w:val="0080738F"/>
    <w:rsid w:val="00817840"/>
    <w:rsid w:val="008251B8"/>
    <w:rsid w:val="008304BC"/>
    <w:rsid w:val="008318C2"/>
    <w:rsid w:val="00832246"/>
    <w:rsid w:val="0083254B"/>
    <w:rsid w:val="00837E9A"/>
    <w:rsid w:val="00842578"/>
    <w:rsid w:val="008458DD"/>
    <w:rsid w:val="008476D9"/>
    <w:rsid w:val="008507E9"/>
    <w:rsid w:val="00850A03"/>
    <w:rsid w:val="00850C72"/>
    <w:rsid w:val="00852933"/>
    <w:rsid w:val="00853894"/>
    <w:rsid w:val="00855353"/>
    <w:rsid w:val="00867749"/>
    <w:rsid w:val="00870D1C"/>
    <w:rsid w:val="008750C8"/>
    <w:rsid w:val="008778E1"/>
    <w:rsid w:val="00880320"/>
    <w:rsid w:val="008825E3"/>
    <w:rsid w:val="008831F1"/>
    <w:rsid w:val="00893BE1"/>
    <w:rsid w:val="008976C3"/>
    <w:rsid w:val="008977AF"/>
    <w:rsid w:val="008A00DD"/>
    <w:rsid w:val="008A3B30"/>
    <w:rsid w:val="008A4089"/>
    <w:rsid w:val="008A6021"/>
    <w:rsid w:val="008B19E2"/>
    <w:rsid w:val="008B1EB9"/>
    <w:rsid w:val="008C02F7"/>
    <w:rsid w:val="008D6E43"/>
    <w:rsid w:val="008D7258"/>
    <w:rsid w:val="008E1D4A"/>
    <w:rsid w:val="008E4A28"/>
    <w:rsid w:val="008E5A31"/>
    <w:rsid w:val="008E5EF2"/>
    <w:rsid w:val="008E7464"/>
    <w:rsid w:val="008E763F"/>
    <w:rsid w:val="008E7FDA"/>
    <w:rsid w:val="008F09DB"/>
    <w:rsid w:val="008F143E"/>
    <w:rsid w:val="008F7DE7"/>
    <w:rsid w:val="00902143"/>
    <w:rsid w:val="00902AB2"/>
    <w:rsid w:val="00907F62"/>
    <w:rsid w:val="0091058E"/>
    <w:rsid w:val="009112E9"/>
    <w:rsid w:val="009124C2"/>
    <w:rsid w:val="009156AD"/>
    <w:rsid w:val="00915CC1"/>
    <w:rsid w:val="00916D68"/>
    <w:rsid w:val="00920351"/>
    <w:rsid w:val="0092054A"/>
    <w:rsid w:val="00920D21"/>
    <w:rsid w:val="00925264"/>
    <w:rsid w:val="009305E4"/>
    <w:rsid w:val="009318D1"/>
    <w:rsid w:val="00932DA7"/>
    <w:rsid w:val="009375FA"/>
    <w:rsid w:val="009377D7"/>
    <w:rsid w:val="009378D4"/>
    <w:rsid w:val="009461A2"/>
    <w:rsid w:val="0095190B"/>
    <w:rsid w:val="00957166"/>
    <w:rsid w:val="00960254"/>
    <w:rsid w:val="00973197"/>
    <w:rsid w:val="00973741"/>
    <w:rsid w:val="009747BD"/>
    <w:rsid w:val="00983D71"/>
    <w:rsid w:val="00987055"/>
    <w:rsid w:val="0098708F"/>
    <w:rsid w:val="0099639A"/>
    <w:rsid w:val="009A104E"/>
    <w:rsid w:val="009A2276"/>
    <w:rsid w:val="009A3FE9"/>
    <w:rsid w:val="009A4D62"/>
    <w:rsid w:val="009B21C0"/>
    <w:rsid w:val="009B3769"/>
    <w:rsid w:val="009B3F9F"/>
    <w:rsid w:val="009B42FA"/>
    <w:rsid w:val="009B6E4F"/>
    <w:rsid w:val="009C0C3B"/>
    <w:rsid w:val="009C19AD"/>
    <w:rsid w:val="009C2304"/>
    <w:rsid w:val="009C421C"/>
    <w:rsid w:val="009C5C2E"/>
    <w:rsid w:val="009C5F81"/>
    <w:rsid w:val="009C5FC3"/>
    <w:rsid w:val="009C60DD"/>
    <w:rsid w:val="009D2037"/>
    <w:rsid w:val="009D3B8D"/>
    <w:rsid w:val="009D49D7"/>
    <w:rsid w:val="009E18BB"/>
    <w:rsid w:val="009F023A"/>
    <w:rsid w:val="00A0236A"/>
    <w:rsid w:val="00A0395F"/>
    <w:rsid w:val="00A039D3"/>
    <w:rsid w:val="00A0454E"/>
    <w:rsid w:val="00A0456C"/>
    <w:rsid w:val="00A0495C"/>
    <w:rsid w:val="00A0499A"/>
    <w:rsid w:val="00A10479"/>
    <w:rsid w:val="00A12E1A"/>
    <w:rsid w:val="00A203C7"/>
    <w:rsid w:val="00A21143"/>
    <w:rsid w:val="00A22FD8"/>
    <w:rsid w:val="00A24CCB"/>
    <w:rsid w:val="00A2522D"/>
    <w:rsid w:val="00A264FC"/>
    <w:rsid w:val="00A30052"/>
    <w:rsid w:val="00A30FBE"/>
    <w:rsid w:val="00A32AFC"/>
    <w:rsid w:val="00A363E2"/>
    <w:rsid w:val="00A36728"/>
    <w:rsid w:val="00A40311"/>
    <w:rsid w:val="00A42DB9"/>
    <w:rsid w:val="00A47E5C"/>
    <w:rsid w:val="00A504F7"/>
    <w:rsid w:val="00A508F4"/>
    <w:rsid w:val="00A52116"/>
    <w:rsid w:val="00A53A47"/>
    <w:rsid w:val="00A56377"/>
    <w:rsid w:val="00A56E26"/>
    <w:rsid w:val="00A5760D"/>
    <w:rsid w:val="00A60C77"/>
    <w:rsid w:val="00A63FB5"/>
    <w:rsid w:val="00A64647"/>
    <w:rsid w:val="00A65EAF"/>
    <w:rsid w:val="00A70528"/>
    <w:rsid w:val="00A707C2"/>
    <w:rsid w:val="00A70841"/>
    <w:rsid w:val="00A746F7"/>
    <w:rsid w:val="00A75E73"/>
    <w:rsid w:val="00A80320"/>
    <w:rsid w:val="00A844B7"/>
    <w:rsid w:val="00A86B2D"/>
    <w:rsid w:val="00A877FE"/>
    <w:rsid w:val="00A904BA"/>
    <w:rsid w:val="00A92AAC"/>
    <w:rsid w:val="00A93E8E"/>
    <w:rsid w:val="00A9703B"/>
    <w:rsid w:val="00AA0B6D"/>
    <w:rsid w:val="00AB08D1"/>
    <w:rsid w:val="00AB6807"/>
    <w:rsid w:val="00AC3296"/>
    <w:rsid w:val="00AC3DA7"/>
    <w:rsid w:val="00AC46AA"/>
    <w:rsid w:val="00AC4C55"/>
    <w:rsid w:val="00AC749B"/>
    <w:rsid w:val="00AD214B"/>
    <w:rsid w:val="00AD3462"/>
    <w:rsid w:val="00AD413E"/>
    <w:rsid w:val="00AE2C8F"/>
    <w:rsid w:val="00AE3068"/>
    <w:rsid w:val="00AE37CA"/>
    <w:rsid w:val="00AE4D3C"/>
    <w:rsid w:val="00AE5174"/>
    <w:rsid w:val="00AE67A1"/>
    <w:rsid w:val="00AF174A"/>
    <w:rsid w:val="00AF212B"/>
    <w:rsid w:val="00AF2C73"/>
    <w:rsid w:val="00AF6B6D"/>
    <w:rsid w:val="00B045CB"/>
    <w:rsid w:val="00B06767"/>
    <w:rsid w:val="00B10F89"/>
    <w:rsid w:val="00B128D6"/>
    <w:rsid w:val="00B12CBF"/>
    <w:rsid w:val="00B14445"/>
    <w:rsid w:val="00B22104"/>
    <w:rsid w:val="00B242C4"/>
    <w:rsid w:val="00B258F4"/>
    <w:rsid w:val="00B31CBA"/>
    <w:rsid w:val="00B35659"/>
    <w:rsid w:val="00B35FEC"/>
    <w:rsid w:val="00B379BA"/>
    <w:rsid w:val="00B44EE1"/>
    <w:rsid w:val="00B56B9C"/>
    <w:rsid w:val="00B57017"/>
    <w:rsid w:val="00B57369"/>
    <w:rsid w:val="00B61A3B"/>
    <w:rsid w:val="00B64BBA"/>
    <w:rsid w:val="00B70066"/>
    <w:rsid w:val="00B71306"/>
    <w:rsid w:val="00B74B8F"/>
    <w:rsid w:val="00B756DA"/>
    <w:rsid w:val="00B77175"/>
    <w:rsid w:val="00B77D88"/>
    <w:rsid w:val="00B80AFB"/>
    <w:rsid w:val="00B8266F"/>
    <w:rsid w:val="00B841D7"/>
    <w:rsid w:val="00B84A7A"/>
    <w:rsid w:val="00B84F5C"/>
    <w:rsid w:val="00B8559C"/>
    <w:rsid w:val="00B8628B"/>
    <w:rsid w:val="00B87143"/>
    <w:rsid w:val="00B91A87"/>
    <w:rsid w:val="00BA0A8B"/>
    <w:rsid w:val="00BB0C04"/>
    <w:rsid w:val="00BB7E9A"/>
    <w:rsid w:val="00BC1AA9"/>
    <w:rsid w:val="00BC1C74"/>
    <w:rsid w:val="00BC5064"/>
    <w:rsid w:val="00BD1283"/>
    <w:rsid w:val="00BD2FD9"/>
    <w:rsid w:val="00BD581A"/>
    <w:rsid w:val="00BE7141"/>
    <w:rsid w:val="00BF1782"/>
    <w:rsid w:val="00BF44BA"/>
    <w:rsid w:val="00BF6442"/>
    <w:rsid w:val="00BF6D9E"/>
    <w:rsid w:val="00C03A7E"/>
    <w:rsid w:val="00C03BC1"/>
    <w:rsid w:val="00C04BB9"/>
    <w:rsid w:val="00C06BCB"/>
    <w:rsid w:val="00C103AA"/>
    <w:rsid w:val="00C105DF"/>
    <w:rsid w:val="00C12257"/>
    <w:rsid w:val="00C13606"/>
    <w:rsid w:val="00C13F2F"/>
    <w:rsid w:val="00C15F8F"/>
    <w:rsid w:val="00C171C6"/>
    <w:rsid w:val="00C24EC1"/>
    <w:rsid w:val="00C3261C"/>
    <w:rsid w:val="00C363A5"/>
    <w:rsid w:val="00C424D4"/>
    <w:rsid w:val="00C43296"/>
    <w:rsid w:val="00C43C7F"/>
    <w:rsid w:val="00C45EB7"/>
    <w:rsid w:val="00C4644F"/>
    <w:rsid w:val="00C47560"/>
    <w:rsid w:val="00C54CB1"/>
    <w:rsid w:val="00C601AA"/>
    <w:rsid w:val="00C61169"/>
    <w:rsid w:val="00C62891"/>
    <w:rsid w:val="00C64AEF"/>
    <w:rsid w:val="00C66875"/>
    <w:rsid w:val="00C74D10"/>
    <w:rsid w:val="00C74ED1"/>
    <w:rsid w:val="00C75A7E"/>
    <w:rsid w:val="00C76A18"/>
    <w:rsid w:val="00C77367"/>
    <w:rsid w:val="00C84A2F"/>
    <w:rsid w:val="00C856DB"/>
    <w:rsid w:val="00C91403"/>
    <w:rsid w:val="00C95FCA"/>
    <w:rsid w:val="00CA1D31"/>
    <w:rsid w:val="00CA3C76"/>
    <w:rsid w:val="00CA7CD2"/>
    <w:rsid w:val="00CB23BE"/>
    <w:rsid w:val="00CB4DAB"/>
    <w:rsid w:val="00CB59E3"/>
    <w:rsid w:val="00CB70DE"/>
    <w:rsid w:val="00CC347B"/>
    <w:rsid w:val="00CC39B5"/>
    <w:rsid w:val="00CC758F"/>
    <w:rsid w:val="00CD269F"/>
    <w:rsid w:val="00CD3377"/>
    <w:rsid w:val="00CD5168"/>
    <w:rsid w:val="00CD57E3"/>
    <w:rsid w:val="00CD6EA3"/>
    <w:rsid w:val="00CE19C5"/>
    <w:rsid w:val="00CE2EB0"/>
    <w:rsid w:val="00CE690B"/>
    <w:rsid w:val="00CF0DDA"/>
    <w:rsid w:val="00CF36B8"/>
    <w:rsid w:val="00D0346F"/>
    <w:rsid w:val="00D069C7"/>
    <w:rsid w:val="00D06C32"/>
    <w:rsid w:val="00D1063E"/>
    <w:rsid w:val="00D16963"/>
    <w:rsid w:val="00D2090A"/>
    <w:rsid w:val="00D23103"/>
    <w:rsid w:val="00D2404A"/>
    <w:rsid w:val="00D26A86"/>
    <w:rsid w:val="00D311B6"/>
    <w:rsid w:val="00D34D87"/>
    <w:rsid w:val="00D36727"/>
    <w:rsid w:val="00D376B3"/>
    <w:rsid w:val="00D41A17"/>
    <w:rsid w:val="00D423BA"/>
    <w:rsid w:val="00D4356A"/>
    <w:rsid w:val="00D44F4F"/>
    <w:rsid w:val="00D47454"/>
    <w:rsid w:val="00D5211C"/>
    <w:rsid w:val="00D53F50"/>
    <w:rsid w:val="00D577D5"/>
    <w:rsid w:val="00D623B1"/>
    <w:rsid w:val="00D63F4C"/>
    <w:rsid w:val="00D64FE5"/>
    <w:rsid w:val="00D712D3"/>
    <w:rsid w:val="00D7175F"/>
    <w:rsid w:val="00D72436"/>
    <w:rsid w:val="00D76417"/>
    <w:rsid w:val="00D80562"/>
    <w:rsid w:val="00D81F76"/>
    <w:rsid w:val="00D90341"/>
    <w:rsid w:val="00D92993"/>
    <w:rsid w:val="00DA2302"/>
    <w:rsid w:val="00DA2F1E"/>
    <w:rsid w:val="00DA2F5A"/>
    <w:rsid w:val="00DA3620"/>
    <w:rsid w:val="00DA6382"/>
    <w:rsid w:val="00DA72B9"/>
    <w:rsid w:val="00DA734E"/>
    <w:rsid w:val="00DB3F7F"/>
    <w:rsid w:val="00DB7A44"/>
    <w:rsid w:val="00DC054A"/>
    <w:rsid w:val="00DC2415"/>
    <w:rsid w:val="00DC5BB1"/>
    <w:rsid w:val="00DD36C1"/>
    <w:rsid w:val="00DD4863"/>
    <w:rsid w:val="00DD5CAB"/>
    <w:rsid w:val="00DE1D56"/>
    <w:rsid w:val="00DE4791"/>
    <w:rsid w:val="00DE49E3"/>
    <w:rsid w:val="00DE4ED6"/>
    <w:rsid w:val="00DE5B5D"/>
    <w:rsid w:val="00DE64C0"/>
    <w:rsid w:val="00DE6585"/>
    <w:rsid w:val="00DE787A"/>
    <w:rsid w:val="00DE7F49"/>
    <w:rsid w:val="00DF6778"/>
    <w:rsid w:val="00E01A74"/>
    <w:rsid w:val="00E05584"/>
    <w:rsid w:val="00E06CF1"/>
    <w:rsid w:val="00E1047C"/>
    <w:rsid w:val="00E124FB"/>
    <w:rsid w:val="00E13685"/>
    <w:rsid w:val="00E149B4"/>
    <w:rsid w:val="00E23746"/>
    <w:rsid w:val="00E25795"/>
    <w:rsid w:val="00E278A3"/>
    <w:rsid w:val="00E31DA0"/>
    <w:rsid w:val="00E359C8"/>
    <w:rsid w:val="00E37B46"/>
    <w:rsid w:val="00E40DBF"/>
    <w:rsid w:val="00E413E9"/>
    <w:rsid w:val="00E44025"/>
    <w:rsid w:val="00E47921"/>
    <w:rsid w:val="00E525E4"/>
    <w:rsid w:val="00E53148"/>
    <w:rsid w:val="00E53C5D"/>
    <w:rsid w:val="00E5415A"/>
    <w:rsid w:val="00E63889"/>
    <w:rsid w:val="00E63C5E"/>
    <w:rsid w:val="00E65DBD"/>
    <w:rsid w:val="00E7085D"/>
    <w:rsid w:val="00E7165A"/>
    <w:rsid w:val="00E71E67"/>
    <w:rsid w:val="00E756F9"/>
    <w:rsid w:val="00E76480"/>
    <w:rsid w:val="00E85790"/>
    <w:rsid w:val="00E86BEA"/>
    <w:rsid w:val="00E87AA9"/>
    <w:rsid w:val="00E87EF9"/>
    <w:rsid w:val="00E917C5"/>
    <w:rsid w:val="00E91E05"/>
    <w:rsid w:val="00E955D0"/>
    <w:rsid w:val="00EA043A"/>
    <w:rsid w:val="00EA3FAA"/>
    <w:rsid w:val="00EA4685"/>
    <w:rsid w:val="00EA4AC0"/>
    <w:rsid w:val="00EB4EB9"/>
    <w:rsid w:val="00EB71DC"/>
    <w:rsid w:val="00EB7BE7"/>
    <w:rsid w:val="00EC0530"/>
    <w:rsid w:val="00EC3D0D"/>
    <w:rsid w:val="00EC3DB9"/>
    <w:rsid w:val="00ED1B55"/>
    <w:rsid w:val="00ED54C4"/>
    <w:rsid w:val="00ED7EDD"/>
    <w:rsid w:val="00EE3C1C"/>
    <w:rsid w:val="00EE487A"/>
    <w:rsid w:val="00F07B95"/>
    <w:rsid w:val="00F12EFB"/>
    <w:rsid w:val="00F13392"/>
    <w:rsid w:val="00F20258"/>
    <w:rsid w:val="00F24609"/>
    <w:rsid w:val="00F24AAE"/>
    <w:rsid w:val="00F2778A"/>
    <w:rsid w:val="00F30942"/>
    <w:rsid w:val="00F310B3"/>
    <w:rsid w:val="00F330F0"/>
    <w:rsid w:val="00F417A0"/>
    <w:rsid w:val="00F41854"/>
    <w:rsid w:val="00F45E9D"/>
    <w:rsid w:val="00F529D8"/>
    <w:rsid w:val="00F55178"/>
    <w:rsid w:val="00F5525A"/>
    <w:rsid w:val="00F56112"/>
    <w:rsid w:val="00F56258"/>
    <w:rsid w:val="00F63F9C"/>
    <w:rsid w:val="00F6684E"/>
    <w:rsid w:val="00F707F2"/>
    <w:rsid w:val="00F7229C"/>
    <w:rsid w:val="00F72DD7"/>
    <w:rsid w:val="00F7657F"/>
    <w:rsid w:val="00F77F97"/>
    <w:rsid w:val="00F8003F"/>
    <w:rsid w:val="00F823B6"/>
    <w:rsid w:val="00F8261B"/>
    <w:rsid w:val="00F82745"/>
    <w:rsid w:val="00F93C4B"/>
    <w:rsid w:val="00F93CC2"/>
    <w:rsid w:val="00F967B6"/>
    <w:rsid w:val="00F97D8A"/>
    <w:rsid w:val="00FA0678"/>
    <w:rsid w:val="00FA1949"/>
    <w:rsid w:val="00FA2238"/>
    <w:rsid w:val="00FA42AD"/>
    <w:rsid w:val="00FA5065"/>
    <w:rsid w:val="00FA6974"/>
    <w:rsid w:val="00FA75E8"/>
    <w:rsid w:val="00FB69D7"/>
    <w:rsid w:val="00FB799E"/>
    <w:rsid w:val="00FC0F4B"/>
    <w:rsid w:val="00FC1323"/>
    <w:rsid w:val="00FC50C7"/>
    <w:rsid w:val="00FC65F3"/>
    <w:rsid w:val="00FD53DD"/>
    <w:rsid w:val="00FD7883"/>
    <w:rsid w:val="00FF2584"/>
    <w:rsid w:val="00FF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0027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B61A3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6ED7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2522D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2522D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A1782"/>
    <w:pPr>
      <w:widowControl w:val="0"/>
      <w:jc w:val="center"/>
    </w:pPr>
    <w:rPr>
      <w:rFonts w:ascii="游明朝" w:eastAsia="游明朝" w:hAnsi="游明朝" w:cstheme="minorBidi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0A1782"/>
    <w:rPr>
      <w:rFonts w:ascii="游明朝" w:eastAsia="游明朝" w:hAnsi="游明朝"/>
    </w:rPr>
  </w:style>
  <w:style w:type="paragraph" w:customStyle="1" w:styleId="EndNoteBibliography">
    <w:name w:val="EndNote Bibliography"/>
    <w:basedOn w:val="a"/>
    <w:link w:val="EndNoteBibliography0"/>
    <w:rsid w:val="000A1782"/>
    <w:pPr>
      <w:widowControl w:val="0"/>
      <w:jc w:val="both"/>
    </w:pPr>
    <w:rPr>
      <w:rFonts w:ascii="游明朝" w:eastAsia="游明朝" w:hAnsi="游明朝" w:cstheme="minorBidi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0A1782"/>
    <w:rPr>
      <w:rFonts w:ascii="游明朝" w:eastAsia="游明朝" w:hAnsi="游明朝"/>
    </w:rPr>
  </w:style>
  <w:style w:type="paragraph" w:styleId="a6">
    <w:name w:val="Revision"/>
    <w:hidden/>
    <w:uiPriority w:val="99"/>
    <w:semiHidden/>
    <w:rsid w:val="00123646"/>
  </w:style>
  <w:style w:type="paragraph" w:styleId="a7">
    <w:name w:val="header"/>
    <w:basedOn w:val="a"/>
    <w:link w:val="a8"/>
    <w:uiPriority w:val="99"/>
    <w:unhideWhenUsed/>
    <w:rsid w:val="00983D7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ヘッダー (文字)"/>
    <w:basedOn w:val="a0"/>
    <w:link w:val="a7"/>
    <w:uiPriority w:val="99"/>
    <w:rsid w:val="00983D71"/>
  </w:style>
  <w:style w:type="paragraph" w:styleId="a9">
    <w:name w:val="footer"/>
    <w:basedOn w:val="a"/>
    <w:link w:val="aa"/>
    <w:uiPriority w:val="99"/>
    <w:unhideWhenUsed/>
    <w:rsid w:val="00983D7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a">
    <w:name w:val="フッター (文字)"/>
    <w:basedOn w:val="a0"/>
    <w:link w:val="a9"/>
    <w:uiPriority w:val="99"/>
    <w:rsid w:val="00983D71"/>
  </w:style>
  <w:style w:type="character" w:styleId="ab">
    <w:name w:val="annotation reference"/>
    <w:basedOn w:val="a0"/>
    <w:uiPriority w:val="99"/>
    <w:semiHidden/>
    <w:unhideWhenUsed/>
    <w:rsid w:val="00287DA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87DA3"/>
  </w:style>
  <w:style w:type="character" w:customStyle="1" w:styleId="ad">
    <w:name w:val="コメント文字列 (文字)"/>
    <w:basedOn w:val="a0"/>
    <w:link w:val="ac"/>
    <w:uiPriority w:val="99"/>
    <w:semiHidden/>
    <w:rsid w:val="00287DA3"/>
    <w:rPr>
      <w:rFonts w:ascii="ＭＳ Ｐゴシック" w:eastAsia="ＭＳ Ｐゴシック" w:hAnsi="ＭＳ Ｐゴシック" w:cs="ＭＳ Ｐゴシック"/>
      <w:kern w:val="0"/>
    </w:rPr>
  </w:style>
  <w:style w:type="paragraph" w:styleId="ae">
    <w:name w:val="List Paragraph"/>
    <w:basedOn w:val="a"/>
    <w:uiPriority w:val="34"/>
    <w:qFormat/>
    <w:rsid w:val="009D2037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BF44BA"/>
    <w:pPr>
      <w:widowControl w:val="0"/>
    </w:pPr>
    <w:rPr>
      <w:rFonts w:asciiTheme="minorHAnsi" w:eastAsiaTheme="minorEastAsia" w:hAnsiTheme="minorHAnsi" w:cstheme="minorBidi"/>
      <w:b/>
      <w:bCs/>
      <w:kern w:val="2"/>
    </w:rPr>
  </w:style>
  <w:style w:type="character" w:customStyle="1" w:styleId="af0">
    <w:name w:val="コメント内容 (文字)"/>
    <w:basedOn w:val="ad"/>
    <w:link w:val="af"/>
    <w:uiPriority w:val="99"/>
    <w:semiHidden/>
    <w:rsid w:val="00BF44BA"/>
    <w:rPr>
      <w:rFonts w:ascii="ＭＳ Ｐゴシック" w:eastAsia="ＭＳ Ｐゴシック" w:hAnsi="ＭＳ Ｐゴシック" w:cs="ＭＳ Ｐゴシック"/>
      <w:b/>
      <w:bCs/>
      <w:kern w:val="0"/>
    </w:rPr>
  </w:style>
  <w:style w:type="character" w:styleId="af1">
    <w:name w:val="Unresolved Mention"/>
    <w:basedOn w:val="a0"/>
    <w:uiPriority w:val="99"/>
    <w:rsid w:val="000F6543"/>
    <w:rPr>
      <w:color w:val="605E5C"/>
      <w:shd w:val="clear" w:color="auto" w:fill="E1DFDD"/>
    </w:rPr>
  </w:style>
  <w:style w:type="character" w:styleId="af2">
    <w:name w:val="page number"/>
    <w:basedOn w:val="a0"/>
    <w:uiPriority w:val="99"/>
    <w:semiHidden/>
    <w:unhideWhenUsed/>
    <w:rsid w:val="00B61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4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EF26E-F741-438C-9B88-B47877725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23-01-02T14:28:00Z</dcterms:created>
  <dcterms:modified xsi:type="dcterms:W3CDTF">2023-01-03T04:53:00Z</dcterms:modified>
</cp:coreProperties>
</file>